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75CAF9" w:rsidR="00FB3483" w:rsidRPr="00930A31" w:rsidRDefault="00CB34B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110300" w:rsidR="00FB3483" w:rsidRPr="00930A31" w:rsidRDefault="003D0AF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0CAB15" w:rsidR="00FB3483" w:rsidRPr="00930A31" w:rsidRDefault="003D0AFC" w:rsidP="005979B8">
            <w:pPr>
              <w:pStyle w:val="Default"/>
              <w:spacing w:before="40" w:after="40"/>
              <w:rPr>
                <w:rFonts w:ascii="Arial" w:hAnsi="Arial" w:cs="Arial"/>
                <w:color w:val="auto"/>
                <w:sz w:val="18"/>
                <w:szCs w:val="18"/>
              </w:rPr>
            </w:pPr>
            <w:r>
              <w:rPr>
                <w:rFonts w:ascii="Arial" w:hAnsi="Arial" w:cs="Arial"/>
                <w:color w:val="auto"/>
                <w:sz w:val="18"/>
                <w:szCs w:val="18"/>
              </w:rPr>
              <w:t>2, 3</w:t>
            </w:r>
            <w:r w:rsidR="00FA15B2">
              <w:rPr>
                <w:rFonts w:ascii="Arial" w:hAnsi="Arial" w:cs="Arial"/>
                <w:color w:val="auto"/>
                <w:sz w:val="18"/>
                <w:szCs w:val="18"/>
              </w:rPr>
              <w:t>,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8A7976" w:rsidR="00FB3483" w:rsidRPr="00930A31" w:rsidRDefault="003D0AFC"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A15B2">
              <w:rPr>
                <w:rFonts w:ascii="Arial" w:hAnsi="Arial" w:cs="Arial"/>
                <w:color w:val="auto"/>
                <w:sz w:val="18"/>
                <w:szCs w:val="18"/>
              </w:rPr>
              <w:t>,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261FB2" w:rsidR="00FB3483"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57F304" w:rsidR="00FB3483"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A71713" w:rsidR="00FB3483"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CC728F" w:rsidR="00FB3483" w:rsidRPr="00930A31" w:rsidRDefault="00FE3F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3EF53C" w:rsidR="00FB3483"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454141" w:rsidR="00930A31" w:rsidRPr="00930A31" w:rsidRDefault="00195EB2"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BD59AF" w:rsidR="00930A31" w:rsidRPr="00930A31" w:rsidRDefault="00353F7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A0198">
              <w:rPr>
                <w:rFonts w:ascii="Arial" w:hAnsi="Arial" w:cs="Arial"/>
                <w:color w:val="auto"/>
                <w:sz w:val="18"/>
                <w:szCs w:val="18"/>
              </w:rPr>
              <w:t xml:space="preserve">, </w:t>
            </w:r>
            <w:r w:rsidR="0031586E">
              <w:rPr>
                <w:rFonts w:ascii="Arial" w:hAnsi="Arial" w:cs="Arial"/>
                <w:color w:val="auto"/>
                <w:sz w:val="18"/>
                <w:szCs w:val="18"/>
              </w:rPr>
              <w:t>2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9E90C1" w:rsidR="00FB3483" w:rsidRPr="00930A31" w:rsidRDefault="00353F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EA7D1D" w:rsidR="00FB3483" w:rsidRPr="00930A31" w:rsidRDefault="00195EB2"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414095">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844885" w:rsidR="00930A31"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414095">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5BA457" w:rsidR="00930A31"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E77836" w:rsidR="00930A31"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ED5A2E">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BF9BB7" w:rsidR="00930A31" w:rsidRPr="00930A31" w:rsidRDefault="00195EB2"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65A26" w:rsidR="00930A31"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ED5A2E">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25AAD8" w:rsidR="00930A31"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7D2478" w:rsidR="006E5FE2" w:rsidRPr="00930A31" w:rsidRDefault="002015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9DF9F5" w:rsidR="006E5FE2" w:rsidRPr="00930A31" w:rsidRDefault="00ED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B91B36">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11AABA" w:rsidR="00930A31" w:rsidRPr="00930A31" w:rsidRDefault="00ED5A2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43B63">
              <w:rPr>
                <w:rFonts w:ascii="Arial" w:hAnsi="Arial" w:cs="Arial"/>
                <w:color w:val="auto"/>
                <w:sz w:val="18"/>
                <w:szCs w:val="18"/>
              </w:rPr>
              <w:t>,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CA4DF5" w:rsidR="00930A31" w:rsidRPr="00930A31" w:rsidRDefault="000769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17C37D" w:rsidR="00FB3483" w:rsidRPr="00930A31" w:rsidRDefault="00195EB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04CC20" w:rsidR="00FB3483" w:rsidRPr="00930A31" w:rsidRDefault="00195E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800E4A" w:rsidR="00FB3483"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491236">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2A939E" w:rsidR="00930A31"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9EDAF7" w:rsidR="00930A31"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491236">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E89926" w:rsidR="00930A31"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9B2311" w:rsidR="00930A31"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BBC287" w:rsidR="00FB3483" w:rsidRPr="00930A31" w:rsidRDefault="00242D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95376A" w:rsidR="00077B44" w:rsidRPr="00930A31" w:rsidRDefault="00242D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B4E945" w:rsidR="00930A31" w:rsidRPr="00930A31" w:rsidRDefault="00B04837" w:rsidP="00077B44">
            <w:pPr>
              <w:pStyle w:val="Default"/>
              <w:spacing w:before="40" w:after="40"/>
              <w:rPr>
                <w:rFonts w:ascii="Arial" w:hAnsi="Arial" w:cs="Arial"/>
                <w:color w:val="auto"/>
                <w:sz w:val="18"/>
                <w:szCs w:val="18"/>
              </w:rPr>
            </w:pPr>
            <w:r>
              <w:rPr>
                <w:rFonts w:ascii="Arial" w:hAnsi="Arial" w:cs="Arial"/>
                <w:color w:val="auto"/>
                <w:sz w:val="18"/>
                <w:szCs w:val="18"/>
              </w:rPr>
              <w:t>25, 26, 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A46FEC" w:rsidR="00930A31" w:rsidRPr="00930A31" w:rsidRDefault="00B04837"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1CD808" w:rsidR="00930A31" w:rsidRPr="00930A31" w:rsidRDefault="00B04837"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CBA915" w:rsidR="00930A31" w:rsidRPr="00930A31" w:rsidRDefault="00B04837" w:rsidP="00077B44">
            <w:pPr>
              <w:pStyle w:val="Default"/>
              <w:spacing w:before="40" w:after="40"/>
              <w:rPr>
                <w:rFonts w:ascii="Arial" w:hAnsi="Arial" w:cs="Arial"/>
                <w:color w:val="auto"/>
                <w:sz w:val="18"/>
                <w:szCs w:val="18"/>
              </w:rPr>
            </w:pPr>
            <w:r>
              <w:rPr>
                <w:rFonts w:ascii="Arial" w:hAnsi="Arial" w:cs="Arial"/>
                <w:color w:val="auto"/>
                <w:sz w:val="18"/>
                <w:szCs w:val="18"/>
              </w:rPr>
              <w:t>25, 26, 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EB86E6"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C4688C"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FB5A28" w:rsidR="00930A31" w:rsidRPr="00930A31" w:rsidRDefault="00DD2F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DF4D6C" w:rsidR="00077B44" w:rsidRPr="00930A31" w:rsidRDefault="006D4531"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A46683" w:rsidR="00077B44" w:rsidRPr="00930A31" w:rsidRDefault="002C51B2"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9E8FC7" w:rsidR="00077B44" w:rsidRPr="00930A31" w:rsidRDefault="0096268C" w:rsidP="00077B44">
            <w:pPr>
              <w:pStyle w:val="Default"/>
              <w:spacing w:before="40" w:after="40"/>
              <w:rPr>
                <w:rFonts w:ascii="Arial" w:hAnsi="Arial" w:cs="Arial"/>
                <w:color w:val="auto"/>
                <w:sz w:val="18"/>
                <w:szCs w:val="18"/>
              </w:rPr>
            </w:pPr>
            <w:r>
              <w:rPr>
                <w:rFonts w:ascii="Arial" w:hAnsi="Arial" w:cs="Arial"/>
                <w:color w:val="auto"/>
                <w:sz w:val="18"/>
                <w:szCs w:val="18"/>
              </w:rPr>
              <w:t>1, 6, 7</w:t>
            </w:r>
            <w:r w:rsidR="00A3697F">
              <w:rPr>
                <w:rFonts w:ascii="Arial" w:hAnsi="Arial" w:cs="Arial"/>
                <w:color w:val="auto"/>
                <w:sz w:val="18"/>
                <w:szCs w:val="18"/>
              </w:rPr>
              <w:t>,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86128" w14:textId="77777777" w:rsidR="00597506" w:rsidRDefault="00597506">
      <w:r>
        <w:separator/>
      </w:r>
    </w:p>
  </w:endnote>
  <w:endnote w:type="continuationSeparator" w:id="0">
    <w:p w14:paraId="14600D90" w14:textId="77777777" w:rsidR="00597506" w:rsidRDefault="00597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EEF76" w14:textId="77777777" w:rsidR="00597506" w:rsidRDefault="00597506">
      <w:r>
        <w:separator/>
      </w:r>
    </w:p>
  </w:footnote>
  <w:footnote w:type="continuationSeparator" w:id="0">
    <w:p w14:paraId="262408B4" w14:textId="77777777" w:rsidR="00597506" w:rsidRDefault="005975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93E9CD" w:rsidR="00947707" w:rsidRPr="00930A31" w:rsidRDefault="00CB34B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4D752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F45"/>
    <w:rsid w:val="0007691A"/>
    <w:rsid w:val="00077B44"/>
    <w:rsid w:val="0012286A"/>
    <w:rsid w:val="00135280"/>
    <w:rsid w:val="00152CDB"/>
    <w:rsid w:val="00165FB8"/>
    <w:rsid w:val="0018323E"/>
    <w:rsid w:val="00190C83"/>
    <w:rsid w:val="00195EB2"/>
    <w:rsid w:val="00201577"/>
    <w:rsid w:val="00242DF4"/>
    <w:rsid w:val="00246C93"/>
    <w:rsid w:val="00256BAF"/>
    <w:rsid w:val="002A2A06"/>
    <w:rsid w:val="002C51B2"/>
    <w:rsid w:val="003103C2"/>
    <w:rsid w:val="0031586E"/>
    <w:rsid w:val="003516AD"/>
    <w:rsid w:val="00353F7E"/>
    <w:rsid w:val="00363B8D"/>
    <w:rsid w:val="003703E1"/>
    <w:rsid w:val="003760FB"/>
    <w:rsid w:val="003B79FF"/>
    <w:rsid w:val="003D0AFC"/>
    <w:rsid w:val="003F0777"/>
    <w:rsid w:val="00400A0B"/>
    <w:rsid w:val="00414095"/>
    <w:rsid w:val="00443C1D"/>
    <w:rsid w:val="00461576"/>
    <w:rsid w:val="00491236"/>
    <w:rsid w:val="004C1685"/>
    <w:rsid w:val="004F13E9"/>
    <w:rsid w:val="004F5DEF"/>
    <w:rsid w:val="005078EE"/>
    <w:rsid w:val="00550BF1"/>
    <w:rsid w:val="0059028D"/>
    <w:rsid w:val="00597506"/>
    <w:rsid w:val="005979B8"/>
    <w:rsid w:val="005A0198"/>
    <w:rsid w:val="005D48B4"/>
    <w:rsid w:val="00637F41"/>
    <w:rsid w:val="006D4531"/>
    <w:rsid w:val="006E5FE2"/>
    <w:rsid w:val="006F3BA6"/>
    <w:rsid w:val="00726794"/>
    <w:rsid w:val="0077253C"/>
    <w:rsid w:val="00796864"/>
    <w:rsid w:val="007C5F49"/>
    <w:rsid w:val="00827138"/>
    <w:rsid w:val="008412D5"/>
    <w:rsid w:val="008A3EAE"/>
    <w:rsid w:val="008E2C91"/>
    <w:rsid w:val="00930A31"/>
    <w:rsid w:val="00947707"/>
    <w:rsid w:val="0096268C"/>
    <w:rsid w:val="009827E5"/>
    <w:rsid w:val="00985EDD"/>
    <w:rsid w:val="00A215D2"/>
    <w:rsid w:val="00A3697F"/>
    <w:rsid w:val="00A43B63"/>
    <w:rsid w:val="00A83BA5"/>
    <w:rsid w:val="00A86593"/>
    <w:rsid w:val="00AB79CE"/>
    <w:rsid w:val="00AE4BBD"/>
    <w:rsid w:val="00AF0C1A"/>
    <w:rsid w:val="00B04837"/>
    <w:rsid w:val="00B15C91"/>
    <w:rsid w:val="00B23CAB"/>
    <w:rsid w:val="00B51910"/>
    <w:rsid w:val="00B91B36"/>
    <w:rsid w:val="00C142F5"/>
    <w:rsid w:val="00C22710"/>
    <w:rsid w:val="00CB34BE"/>
    <w:rsid w:val="00CE7F82"/>
    <w:rsid w:val="00CF079B"/>
    <w:rsid w:val="00D634C9"/>
    <w:rsid w:val="00D81BE6"/>
    <w:rsid w:val="00D95D84"/>
    <w:rsid w:val="00DC4F19"/>
    <w:rsid w:val="00DD2F40"/>
    <w:rsid w:val="00E324A8"/>
    <w:rsid w:val="00E66E3A"/>
    <w:rsid w:val="00EB610E"/>
    <w:rsid w:val="00ED5A2E"/>
    <w:rsid w:val="00F67C14"/>
    <w:rsid w:val="00F820E1"/>
    <w:rsid w:val="00FA15B2"/>
    <w:rsid w:val="00FB3483"/>
    <w:rsid w:val="00FB5D8E"/>
    <w:rsid w:val="00FE3F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1080</Words>
  <Characters>5937</Characters>
  <Application>Microsoft Office Word</Application>
  <DocSecurity>0</DocSecurity>
  <Lines>222</Lines>
  <Paragraphs>16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rdhan,Jayetri</cp:lastModifiedBy>
  <cp:revision>39</cp:revision>
  <cp:lastPrinted>2020-11-24T03:02:00Z</cp:lastPrinted>
  <dcterms:created xsi:type="dcterms:W3CDTF">2023-08-31T00:22:00Z</dcterms:created>
  <dcterms:modified xsi:type="dcterms:W3CDTF">2023-10-16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92c7aed80e648dd5aabf3c827395b9244d619bfc47152d3bff8a96062c9cfa</vt:lpwstr>
  </property>
</Properties>
</file>